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9B6" w:rsidRDefault="00DD5940" w:rsidP="002F49B6">
      <w:pPr>
        <w:spacing w:line="480" w:lineRule="auto"/>
        <w:rPr>
          <w:szCs w:val="20"/>
          <w:lang w:val="en-GB"/>
        </w:rPr>
      </w:pPr>
      <w:bookmarkStart w:id="0" w:name="_GoBack"/>
      <w:bookmarkEnd w:id="0"/>
      <w:r>
        <w:rPr>
          <w:b/>
          <w:szCs w:val="20"/>
          <w:lang w:val="en-GB"/>
        </w:rPr>
        <w:t>S1 Table</w:t>
      </w:r>
      <w:r w:rsidRPr="00DD5940">
        <w:rPr>
          <w:b/>
          <w:szCs w:val="20"/>
          <w:lang w:val="en-GB"/>
        </w:rPr>
        <w:t>. Levels of Tryptophan and Kynurenines in Cases and Controls.</w:t>
      </w:r>
    </w:p>
    <w:tbl>
      <w:tblPr>
        <w:tblStyle w:val="Tabellrutenet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623"/>
        <w:gridCol w:w="222"/>
        <w:gridCol w:w="1100"/>
        <w:gridCol w:w="222"/>
        <w:gridCol w:w="914"/>
        <w:gridCol w:w="222"/>
        <w:gridCol w:w="1100"/>
        <w:gridCol w:w="222"/>
        <w:gridCol w:w="906"/>
      </w:tblGrid>
      <w:tr w:rsidR="002F49B6" w:rsidRPr="00413B1D" w:rsidTr="00DD5940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b/>
                <w:szCs w:val="20"/>
                <w:lang w:val="en-GB"/>
              </w:rPr>
            </w:pPr>
            <w:r w:rsidRPr="00413B1D">
              <w:rPr>
                <w:b/>
                <w:szCs w:val="20"/>
                <w:lang w:val="en-GB"/>
              </w:rPr>
              <w:t>Heart Failu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b/>
                <w:szCs w:val="20"/>
                <w:lang w:val="en-GB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b/>
                <w:szCs w:val="20"/>
                <w:lang w:val="en-GB"/>
              </w:rPr>
            </w:pPr>
            <w:r w:rsidRPr="00413B1D">
              <w:rPr>
                <w:b/>
                <w:szCs w:val="20"/>
                <w:lang w:val="en-GB"/>
              </w:rPr>
              <w:t>Controls</w:t>
            </w:r>
          </w:p>
        </w:tc>
      </w:tr>
      <w:tr w:rsidR="002F49B6" w:rsidRPr="00413B1D" w:rsidTr="00757EB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120"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13B1D">
              <w:rPr>
                <w:sz w:val="20"/>
                <w:szCs w:val="20"/>
                <w:lang w:val="en-GB"/>
              </w:rPr>
              <w:t>NCAD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>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12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12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CAD-C</w:t>
            </w:r>
          </w:p>
        </w:tc>
      </w:tr>
      <w:tr w:rsidR="002F49B6" w:rsidRPr="00413B1D" w:rsidTr="00757EB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Level</w:t>
            </w:r>
            <w:r w:rsidRPr="00413B1D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Level</w:t>
            </w:r>
            <w:r w:rsidRPr="00413B1D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p-value</w:t>
            </w:r>
            <w:r w:rsidRPr="00413B1D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Level</w:t>
            </w:r>
            <w:r w:rsidRPr="00413B1D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p-value</w:t>
            </w:r>
            <w:r w:rsidRPr="00413B1D">
              <w:rPr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</w:tr>
      <w:tr w:rsidR="002F49B6" w:rsidRPr="00413B1D" w:rsidTr="00757EB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413B1D">
              <w:rPr>
                <w:sz w:val="20"/>
                <w:szCs w:val="20"/>
                <w:lang w:val="en-GB"/>
              </w:rPr>
              <w:t>Trp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 xml:space="preserve">, </w:t>
            </w:r>
            <w:r w:rsidRPr="00413B1D">
              <w:rPr>
                <w:sz w:val="20"/>
                <w:szCs w:val="20"/>
                <w:lang w:val="en-GB"/>
              </w:rPr>
              <w:sym w:font="Symbol" w:char="F06D"/>
            </w:r>
            <w:proofErr w:type="spellStart"/>
            <w:r w:rsidRPr="00413B1D">
              <w:rPr>
                <w:sz w:val="20"/>
                <w:szCs w:val="20"/>
                <w:lang w:val="en-GB"/>
              </w:rPr>
              <w:t>mol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71.6 (2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72.5 (1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.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70.2 (1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B6" w:rsidRPr="00413B1D" w:rsidRDefault="002F49B6" w:rsidP="00757EB2">
            <w:pPr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.240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413B1D">
              <w:rPr>
                <w:sz w:val="20"/>
                <w:szCs w:val="20"/>
                <w:lang w:val="en-GB"/>
              </w:rPr>
              <w:t>Kyn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 xml:space="preserve">, </w:t>
            </w:r>
            <w:r w:rsidRPr="00413B1D">
              <w:rPr>
                <w:sz w:val="20"/>
                <w:szCs w:val="20"/>
                <w:lang w:val="en-GB"/>
              </w:rPr>
              <w:sym w:font="Symbol" w:char="F06D"/>
            </w:r>
            <w:proofErr w:type="spellStart"/>
            <w:proofErr w:type="gramStart"/>
            <w:r w:rsidRPr="00413B1D">
              <w:rPr>
                <w:sz w:val="20"/>
                <w:szCs w:val="20"/>
                <w:lang w:val="en-GB"/>
              </w:rPr>
              <w:t>mol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>(</w:t>
            </w:r>
            <w:proofErr w:type="gramEnd"/>
            <w:r w:rsidRPr="00413B1D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.96 (0.85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.62 (0.63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.68 (0.60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HK, nmol/L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8.2 (29.6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0.7 (14.9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0.7 (14.2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KA, nmol/L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57.8 (36.0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45.9 (25.2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47.7 (24.7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413B1D">
              <w:rPr>
                <w:sz w:val="20"/>
                <w:szCs w:val="20"/>
                <w:lang w:val="en-GB"/>
              </w:rPr>
              <w:t>XA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5.9 (13.3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4.9 (9.9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.057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4.2 (9.7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.005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AA, nmol/L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6.0 (7.6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4.2 (6.3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14.3 (6.9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413B1D">
              <w:rPr>
                <w:sz w:val="20"/>
                <w:szCs w:val="20"/>
                <w:lang w:val="en-GB"/>
              </w:rPr>
              <w:t>HAA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5.9 (19.1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2.8 (17.4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.003*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3.6 (18.6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.043*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QA, nmol/L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476 (244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79 (160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392.4 (44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</w:tr>
      <w:tr w:rsidR="002F49B6" w:rsidRPr="00413B1D" w:rsidTr="00757EB2"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413B1D">
              <w:rPr>
                <w:sz w:val="20"/>
                <w:szCs w:val="20"/>
                <w:lang w:val="en-GB"/>
              </w:rPr>
              <w:t>KTR</w:t>
            </w:r>
            <w:proofErr w:type="spellEnd"/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28.1 (13.8)</w:t>
            </w:r>
          </w:p>
        </w:tc>
        <w:tc>
          <w:tcPr>
            <w:tcW w:w="0" w:type="auto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23.2 (8.1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24.0 (8.4)</w:t>
            </w: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F49B6" w:rsidRPr="00413B1D" w:rsidRDefault="002F49B6" w:rsidP="00757EB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</w:tr>
      <w:tr w:rsidR="002F49B6" w:rsidRPr="00413B1D" w:rsidTr="00757EB2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413B1D">
              <w:rPr>
                <w:sz w:val="20"/>
                <w:szCs w:val="20"/>
                <w:lang w:val="en-GB"/>
              </w:rPr>
              <w:t>HX</w:t>
            </w:r>
            <w:proofErr w:type="spellEnd"/>
            <w:r w:rsidRPr="00413B1D">
              <w:rPr>
                <w:sz w:val="20"/>
                <w:szCs w:val="20"/>
                <w:lang w:val="en-GB"/>
              </w:rPr>
              <w:t>/</w:t>
            </w:r>
            <w:proofErr w:type="spellStart"/>
            <w:r w:rsidRPr="00413B1D">
              <w:rPr>
                <w:sz w:val="20"/>
                <w:szCs w:val="20"/>
                <w:lang w:val="en-GB"/>
              </w:rPr>
              <w:t>X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2.45 (1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2.01 (1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2.08 (1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F49B6" w:rsidRPr="00413B1D" w:rsidRDefault="002F49B6" w:rsidP="00757EB2">
            <w:pPr>
              <w:spacing w:before="100" w:beforeAutospacing="1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13B1D">
              <w:rPr>
                <w:sz w:val="20"/>
                <w:szCs w:val="20"/>
                <w:lang w:val="en-GB"/>
              </w:rPr>
              <w:t>&lt;.001**</w:t>
            </w:r>
          </w:p>
        </w:tc>
      </w:tr>
    </w:tbl>
    <w:p w:rsidR="002F49B6" w:rsidRPr="00246DF8" w:rsidRDefault="002F49B6" w:rsidP="002F49B6">
      <w:pPr>
        <w:spacing w:line="480" w:lineRule="auto"/>
        <w:rPr>
          <w:szCs w:val="20"/>
          <w:lang w:val="en-GB"/>
        </w:rPr>
      </w:pPr>
    </w:p>
    <w:p w:rsidR="00F5234D" w:rsidRDefault="00F5234D"/>
    <w:sectPr w:rsidR="00F5234D" w:rsidSect="00B1179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1674" w:rsidRDefault="00781674">
      <w:r>
        <w:separator/>
      </w:r>
    </w:p>
  </w:endnote>
  <w:endnote w:type="continuationSeparator" w:id="0">
    <w:p w:rsidR="00781674" w:rsidRDefault="0078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3AF2" w:rsidRDefault="002F49B6" w:rsidP="002F0FDE">
    <w:pPr>
      <w:pStyle w:val="Bunntekst"/>
      <w:framePr w:wrap="none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FE3AF2" w:rsidRDefault="00781674" w:rsidP="002F0FDE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3AF2" w:rsidRDefault="002F49B6" w:rsidP="002F0FDE">
    <w:pPr>
      <w:pStyle w:val="Bunntekst"/>
      <w:framePr w:wrap="none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2</w:t>
    </w:r>
    <w:r>
      <w:rPr>
        <w:rStyle w:val="Sidetall"/>
      </w:rPr>
      <w:fldChar w:fldCharType="end"/>
    </w:r>
  </w:p>
  <w:p w:rsidR="00FE3AF2" w:rsidRDefault="00781674" w:rsidP="002F0FDE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1674" w:rsidRDefault="00781674">
      <w:r>
        <w:separator/>
      </w:r>
    </w:p>
  </w:footnote>
  <w:footnote w:type="continuationSeparator" w:id="0">
    <w:p w:rsidR="00781674" w:rsidRDefault="00781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B6"/>
    <w:rsid w:val="00007F8F"/>
    <w:rsid w:val="00013588"/>
    <w:rsid w:val="00065CAC"/>
    <w:rsid w:val="00087ABA"/>
    <w:rsid w:val="000D1803"/>
    <w:rsid w:val="000D5CA6"/>
    <w:rsid w:val="00105BEC"/>
    <w:rsid w:val="001319C4"/>
    <w:rsid w:val="001422EC"/>
    <w:rsid w:val="00142A20"/>
    <w:rsid w:val="001525FA"/>
    <w:rsid w:val="00162E36"/>
    <w:rsid w:val="001A57B7"/>
    <w:rsid w:val="001B0CC4"/>
    <w:rsid w:val="001B1FCE"/>
    <w:rsid w:val="001C4160"/>
    <w:rsid w:val="001C504F"/>
    <w:rsid w:val="001D5D1E"/>
    <w:rsid w:val="002045E8"/>
    <w:rsid w:val="002236D7"/>
    <w:rsid w:val="00223A43"/>
    <w:rsid w:val="0023089F"/>
    <w:rsid w:val="002557D3"/>
    <w:rsid w:val="00267777"/>
    <w:rsid w:val="002A2885"/>
    <w:rsid w:val="002B4125"/>
    <w:rsid w:val="002E4AF4"/>
    <w:rsid w:val="002F49B6"/>
    <w:rsid w:val="002F4D0C"/>
    <w:rsid w:val="00300469"/>
    <w:rsid w:val="00314502"/>
    <w:rsid w:val="00320572"/>
    <w:rsid w:val="003624F3"/>
    <w:rsid w:val="003D6A44"/>
    <w:rsid w:val="003E21E8"/>
    <w:rsid w:val="003F431C"/>
    <w:rsid w:val="00421BBC"/>
    <w:rsid w:val="00441278"/>
    <w:rsid w:val="00447251"/>
    <w:rsid w:val="00455582"/>
    <w:rsid w:val="004568F8"/>
    <w:rsid w:val="004739C2"/>
    <w:rsid w:val="00482805"/>
    <w:rsid w:val="00496B8B"/>
    <w:rsid w:val="004A42B4"/>
    <w:rsid w:val="004A6713"/>
    <w:rsid w:val="004B28DC"/>
    <w:rsid w:val="005317C7"/>
    <w:rsid w:val="0053733B"/>
    <w:rsid w:val="005561A1"/>
    <w:rsid w:val="00557DAE"/>
    <w:rsid w:val="00562983"/>
    <w:rsid w:val="00564B2D"/>
    <w:rsid w:val="005A0EB3"/>
    <w:rsid w:val="005B2DD6"/>
    <w:rsid w:val="005C3CB2"/>
    <w:rsid w:val="005D5712"/>
    <w:rsid w:val="005F2068"/>
    <w:rsid w:val="00625620"/>
    <w:rsid w:val="00653AAB"/>
    <w:rsid w:val="00665D10"/>
    <w:rsid w:val="00676DD4"/>
    <w:rsid w:val="00690A1A"/>
    <w:rsid w:val="00696CE0"/>
    <w:rsid w:val="00696D5C"/>
    <w:rsid w:val="006B7E9E"/>
    <w:rsid w:val="006C65FD"/>
    <w:rsid w:val="006D3C97"/>
    <w:rsid w:val="006F4CB5"/>
    <w:rsid w:val="006F56BE"/>
    <w:rsid w:val="00765E85"/>
    <w:rsid w:val="007758BA"/>
    <w:rsid w:val="00781674"/>
    <w:rsid w:val="007948D7"/>
    <w:rsid w:val="007A4B43"/>
    <w:rsid w:val="007E31F9"/>
    <w:rsid w:val="007F57ED"/>
    <w:rsid w:val="00801BD7"/>
    <w:rsid w:val="0081116F"/>
    <w:rsid w:val="00824251"/>
    <w:rsid w:val="008D1FF2"/>
    <w:rsid w:val="008E482E"/>
    <w:rsid w:val="008F2E10"/>
    <w:rsid w:val="00907C0F"/>
    <w:rsid w:val="00926EE0"/>
    <w:rsid w:val="009324E6"/>
    <w:rsid w:val="009770C5"/>
    <w:rsid w:val="00983ADA"/>
    <w:rsid w:val="00990290"/>
    <w:rsid w:val="00993ECD"/>
    <w:rsid w:val="009A17AE"/>
    <w:rsid w:val="00A64747"/>
    <w:rsid w:val="00A6578B"/>
    <w:rsid w:val="00A82E4F"/>
    <w:rsid w:val="00A96A8B"/>
    <w:rsid w:val="00A97870"/>
    <w:rsid w:val="00AB15CE"/>
    <w:rsid w:val="00AD0EE4"/>
    <w:rsid w:val="00AD3FD8"/>
    <w:rsid w:val="00B2107C"/>
    <w:rsid w:val="00B2364E"/>
    <w:rsid w:val="00B463BC"/>
    <w:rsid w:val="00B46FE9"/>
    <w:rsid w:val="00B47E0E"/>
    <w:rsid w:val="00B549CE"/>
    <w:rsid w:val="00B671D4"/>
    <w:rsid w:val="00BA1FD8"/>
    <w:rsid w:val="00BC64A3"/>
    <w:rsid w:val="00C20354"/>
    <w:rsid w:val="00C235ED"/>
    <w:rsid w:val="00C333A3"/>
    <w:rsid w:val="00C342AD"/>
    <w:rsid w:val="00C34497"/>
    <w:rsid w:val="00C639BE"/>
    <w:rsid w:val="00C70124"/>
    <w:rsid w:val="00C74F2A"/>
    <w:rsid w:val="00C835F4"/>
    <w:rsid w:val="00CA4B48"/>
    <w:rsid w:val="00CB3EFF"/>
    <w:rsid w:val="00D20A65"/>
    <w:rsid w:val="00D2585B"/>
    <w:rsid w:val="00D44E1A"/>
    <w:rsid w:val="00D633DE"/>
    <w:rsid w:val="00D66F2E"/>
    <w:rsid w:val="00D900A6"/>
    <w:rsid w:val="00D92E50"/>
    <w:rsid w:val="00DB4FC8"/>
    <w:rsid w:val="00DD5940"/>
    <w:rsid w:val="00DD7838"/>
    <w:rsid w:val="00DE0B9E"/>
    <w:rsid w:val="00DF37B6"/>
    <w:rsid w:val="00E14E66"/>
    <w:rsid w:val="00E312B1"/>
    <w:rsid w:val="00E44E04"/>
    <w:rsid w:val="00E52902"/>
    <w:rsid w:val="00E86CB4"/>
    <w:rsid w:val="00E9386C"/>
    <w:rsid w:val="00EB2611"/>
    <w:rsid w:val="00EB2D85"/>
    <w:rsid w:val="00ED1F8C"/>
    <w:rsid w:val="00ED33B5"/>
    <w:rsid w:val="00EE5BAF"/>
    <w:rsid w:val="00F102B7"/>
    <w:rsid w:val="00F20234"/>
    <w:rsid w:val="00F273FB"/>
    <w:rsid w:val="00F354BF"/>
    <w:rsid w:val="00F5234D"/>
    <w:rsid w:val="00F94A1C"/>
    <w:rsid w:val="00FC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74E243"/>
  <w15:chartTrackingRefBased/>
  <w15:docId w15:val="{D7DD29D5-B077-B546-91DD-6A57B5BD9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49B6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2F49B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2F49B6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2F49B6"/>
  </w:style>
  <w:style w:type="table" w:customStyle="1" w:styleId="Tabellrutenett1">
    <w:name w:val="Tabellrutenett1"/>
    <w:basedOn w:val="Vanligtabell"/>
    <w:next w:val="Tabellrutenett"/>
    <w:uiPriority w:val="39"/>
    <w:rsid w:val="002F49B6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2F4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2F4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Lund</dc:creator>
  <cp:keywords/>
  <dc:description/>
  <cp:lastModifiedBy>Anders Lund</cp:lastModifiedBy>
  <cp:revision>4</cp:revision>
  <dcterms:created xsi:type="dcterms:W3CDTF">2019-06-17T21:28:00Z</dcterms:created>
  <dcterms:modified xsi:type="dcterms:W3CDTF">2019-12-22T18:27:00Z</dcterms:modified>
</cp:coreProperties>
</file>